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EC4587" w14:textId="014C5A72" w:rsidR="00F3428D" w:rsidRPr="00B46450" w:rsidRDefault="005E76F7" w:rsidP="00F3428D">
      <w:pPr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</w:pPr>
      <w:r w:rsidRPr="00B46450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Material 3</w:t>
      </w:r>
      <w:r w:rsidR="00F3428D" w:rsidRPr="00B46450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</w:rPr>
        <w:t>.</w:t>
      </w:r>
      <w:r w:rsidR="00F3428D" w:rsidRPr="00B46450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Fixed effects parameter estimates for the different outcome variable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5"/>
        <w:gridCol w:w="1286"/>
        <w:gridCol w:w="1097"/>
        <w:gridCol w:w="890"/>
        <w:gridCol w:w="1057"/>
        <w:gridCol w:w="990"/>
        <w:gridCol w:w="790"/>
        <w:gridCol w:w="890"/>
        <w:gridCol w:w="843"/>
      </w:tblGrid>
      <w:tr w:rsidR="00F3428D" w:rsidRPr="00B46450" w14:paraId="3DA9092B" w14:textId="77777777" w:rsidTr="00E364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343BFD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bookmarkStart w:id="0" w:name="RANGE!A1:F54"/>
            <w:bookmarkEnd w:id="0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EE1A9F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0802B10" w14:textId="77777777" w:rsidR="00F3428D" w:rsidRPr="00B46450" w:rsidRDefault="00F3428D" w:rsidP="00E36475">
            <w:pPr>
              <w:spacing w:after="0" w:line="48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000F4D6" w14:textId="77777777" w:rsidR="00F3428D" w:rsidRPr="00B46450" w:rsidRDefault="00F3428D" w:rsidP="00E36475">
            <w:pPr>
              <w:spacing w:after="0" w:line="48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BD5822" w14:textId="77777777" w:rsidR="00F3428D" w:rsidRPr="00B46450" w:rsidRDefault="00F3428D" w:rsidP="00E36475">
            <w:pPr>
              <w:spacing w:after="0" w:line="48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DEAF880" w14:textId="77777777" w:rsidR="00F3428D" w:rsidRPr="00B46450" w:rsidRDefault="00F3428D" w:rsidP="00E36475">
            <w:pPr>
              <w:spacing w:after="0" w:line="48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A4C4090" w14:textId="77777777" w:rsidR="00F3428D" w:rsidRPr="00B46450" w:rsidRDefault="00F3428D" w:rsidP="00E36475">
            <w:pPr>
              <w:spacing w:after="0" w:line="48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A5583AA" w14:textId="77777777" w:rsidR="00F3428D" w:rsidRPr="00B46450" w:rsidRDefault="00F3428D" w:rsidP="00E36475">
            <w:pPr>
              <w:spacing w:after="0" w:line="48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F3428D" w:rsidRPr="00B46450" w14:paraId="4BC81CD0" w14:textId="77777777" w:rsidTr="00E36475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18C91" w14:textId="77777777" w:rsidR="00F3428D" w:rsidRPr="00B46450" w:rsidRDefault="00F3428D" w:rsidP="00E364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A5744" w14:textId="77777777" w:rsidR="00F3428D" w:rsidRPr="00B46450" w:rsidRDefault="00F3428D" w:rsidP="00E364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ffec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29535" w14:textId="77777777" w:rsidR="00F3428D" w:rsidRPr="00B46450" w:rsidRDefault="00F3428D" w:rsidP="00E36475">
            <w:pPr>
              <w:spacing w:after="0" w:line="48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2F35C" w14:textId="77777777" w:rsidR="00F3428D" w:rsidRPr="00B46450" w:rsidRDefault="00F3428D" w:rsidP="00E36475">
            <w:pPr>
              <w:spacing w:after="0" w:line="48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EF9D9" w14:textId="77777777" w:rsidR="00F3428D" w:rsidRPr="00B46450" w:rsidRDefault="00F3428D" w:rsidP="00E36475">
            <w:pPr>
              <w:spacing w:after="0" w:line="48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3C330" w14:textId="77777777" w:rsidR="00F3428D" w:rsidRPr="00B46450" w:rsidRDefault="00F3428D" w:rsidP="00E36475">
            <w:pPr>
              <w:spacing w:after="0" w:line="48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pp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3DB9B" w14:textId="77777777" w:rsidR="00F3428D" w:rsidRPr="00B46450" w:rsidRDefault="00F3428D" w:rsidP="00E36475">
            <w:pPr>
              <w:spacing w:after="0" w:line="48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CBAF9" w14:textId="77777777" w:rsidR="00F3428D" w:rsidRPr="00B46450" w:rsidRDefault="00F3428D" w:rsidP="00E36475">
            <w:pPr>
              <w:spacing w:after="0" w:line="48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DD16C" w14:textId="77777777" w:rsidR="00F3428D" w:rsidRPr="00B46450" w:rsidRDefault="00F3428D" w:rsidP="00E36475">
            <w:pPr>
              <w:spacing w:after="0" w:line="48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</w:p>
        </w:tc>
      </w:tr>
      <w:tr w:rsidR="00F3428D" w:rsidRPr="00B46450" w14:paraId="1B3601CF" w14:textId="77777777" w:rsidTr="00E3647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25B6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BMI </w:t>
            </w:r>
            <w:r w:rsidRPr="00B46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kg/m</w:t>
            </w:r>
            <w:r w:rsidRPr="00B46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B464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A244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ADAC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3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8CAF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FD73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3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08FF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4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F733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9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3A3D9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7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1B5B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 .001</w:t>
            </w:r>
          </w:p>
        </w:tc>
      </w:tr>
      <w:tr w:rsidR="00F3428D" w:rsidRPr="00B46450" w14:paraId="536FDC6B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162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9EBE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FC60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DC83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6207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7A00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3655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2AB6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FD4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188</w:t>
            </w:r>
          </w:p>
        </w:tc>
      </w:tr>
      <w:tr w:rsidR="00F3428D" w:rsidRPr="00B46450" w14:paraId="11A4F9D9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DB3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F830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B4B8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CC70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BC9F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080B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7DBB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46AB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E147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294</w:t>
            </w:r>
          </w:p>
        </w:tc>
      </w:tr>
      <w:tr w:rsidR="00F3428D" w:rsidRPr="00B46450" w14:paraId="2C40710B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A5A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4E91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ody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BC20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06CF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101B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B40F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71C4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5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437E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01D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 .001</w:t>
            </w:r>
          </w:p>
        </w:tc>
      </w:tr>
      <w:tr w:rsidR="00F3428D" w:rsidRPr="00B46450" w14:paraId="643C3D35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87F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E7D2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 ×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B3C0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9CE99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7B46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1825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29EE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7909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3987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652</w:t>
            </w:r>
          </w:p>
        </w:tc>
      </w:tr>
      <w:tr w:rsidR="00F3428D" w:rsidRPr="00B46450" w14:paraId="4B241FB7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F464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8DE0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F936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7C09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56FB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AFAF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BE1B9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F755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7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62DB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 .001</w:t>
            </w:r>
          </w:p>
        </w:tc>
      </w:tr>
      <w:tr w:rsidR="00F3428D" w:rsidRPr="00B46450" w14:paraId="61FE6002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9AB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C275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8DEE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BA93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8964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8F03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4351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5754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1921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678</w:t>
            </w:r>
          </w:p>
        </w:tc>
      </w:tr>
      <w:tr w:rsidR="00F3428D" w:rsidRPr="00B46450" w14:paraId="6303110A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1CE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53CF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F052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00D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EB60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A675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C2A6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4C17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E9D3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756</w:t>
            </w:r>
          </w:p>
        </w:tc>
      </w:tr>
      <w:tr w:rsidR="00F3428D" w:rsidRPr="00B46450" w14:paraId="0566C0AA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8B59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7939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ody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59C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EC12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4757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B4BF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D441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A745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DC76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 .001</w:t>
            </w:r>
          </w:p>
        </w:tc>
      </w:tr>
      <w:tr w:rsidR="00F3428D" w:rsidRPr="00B46450" w14:paraId="39E0752C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E6D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9375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 ×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7F44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31C89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A9E5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86EA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9E5B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E90A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FEAD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445</w:t>
            </w:r>
          </w:p>
        </w:tc>
      </w:tr>
      <w:tr w:rsidR="00F3428D" w:rsidRPr="00B46450" w14:paraId="31ACCCED" w14:textId="77777777" w:rsidTr="00E364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EEA0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F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6191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1D1D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B061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6291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2B3F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FD4F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8E7D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2BEC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 .001</w:t>
            </w:r>
          </w:p>
        </w:tc>
      </w:tr>
      <w:tr w:rsidR="00F3428D" w:rsidRPr="00B46450" w14:paraId="773036A1" w14:textId="77777777" w:rsidTr="00E364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7FA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3407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FEA0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0ECC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83B8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175F9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7C4E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A73A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42A1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447</w:t>
            </w:r>
          </w:p>
        </w:tc>
      </w:tr>
      <w:tr w:rsidR="00F3428D" w:rsidRPr="00B46450" w14:paraId="7096F534" w14:textId="77777777" w:rsidTr="00E364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C31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F67D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E1A2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D8CF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5371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068D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3E6D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C7A6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1DF7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 .001</w:t>
            </w:r>
          </w:p>
        </w:tc>
      </w:tr>
      <w:tr w:rsidR="00F3428D" w:rsidRPr="00B46450" w14:paraId="5B00FE39" w14:textId="77777777" w:rsidTr="00E364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BA5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4531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ody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13B5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F8BC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2D45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8250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081B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6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C0D1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FD2A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 .001</w:t>
            </w:r>
          </w:p>
        </w:tc>
      </w:tr>
      <w:tr w:rsidR="00F3428D" w:rsidRPr="00B46450" w14:paraId="771CA599" w14:textId="77777777" w:rsidTr="00E364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BB5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7190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 ×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784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11DC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F51A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C33A9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6928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FADA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6393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215</w:t>
            </w:r>
          </w:p>
        </w:tc>
      </w:tr>
      <w:tr w:rsidR="00F3428D" w:rsidRPr="00B46450" w14:paraId="1A6B925F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E382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an HR (min</w:t>
            </w: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-1</w:t>
            </w: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AEB2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FAC8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6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2E1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3B07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6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4F6E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1E96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4895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5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65FF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 .001</w:t>
            </w:r>
          </w:p>
        </w:tc>
      </w:tr>
      <w:tr w:rsidR="00F3428D" w:rsidRPr="00B46450" w14:paraId="5256F219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F69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D668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5007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EAC6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955A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7847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0B34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B590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43DE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989</w:t>
            </w:r>
          </w:p>
        </w:tc>
      </w:tr>
      <w:tr w:rsidR="00F3428D" w:rsidRPr="00B46450" w14:paraId="27BCCEC0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919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D00F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2A6E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951B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DDA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6134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F321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149E9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D5A4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 .001</w:t>
            </w:r>
          </w:p>
        </w:tc>
      </w:tr>
      <w:tr w:rsidR="00F3428D" w:rsidRPr="00B46450" w14:paraId="53AB1DB2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72B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B870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ody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AA39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297E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AF7D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2313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7FE6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777F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1B0D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647</w:t>
            </w:r>
          </w:p>
        </w:tc>
      </w:tr>
      <w:tr w:rsidR="00F3428D" w:rsidRPr="00B46450" w14:paraId="21E7AA73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28D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2DD4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 ×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0C53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A35A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94FB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47E1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62B5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AAE6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0BB8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016</w:t>
            </w:r>
          </w:p>
        </w:tc>
      </w:tr>
      <w:tr w:rsidR="00F3428D" w:rsidRPr="00B46450" w14:paraId="56C6248D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C748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MSSD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F643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B51C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5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C957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F824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4A0C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6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7B4D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2C80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4F1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 .001</w:t>
            </w:r>
          </w:p>
        </w:tc>
      </w:tr>
      <w:tr w:rsidR="00F3428D" w:rsidRPr="00B46450" w14:paraId="48E5E46C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2C3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D82D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B17E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0E5C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C4D4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E516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67CE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21CC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7ECD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158</w:t>
            </w:r>
          </w:p>
        </w:tc>
      </w:tr>
      <w:tr w:rsidR="00F3428D" w:rsidRPr="00B46450" w14:paraId="3F19937D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E7D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E0F3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9B80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6822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C955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A361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B255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471E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2184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 .001</w:t>
            </w:r>
          </w:p>
        </w:tc>
      </w:tr>
      <w:tr w:rsidR="00F3428D" w:rsidRPr="00B46450" w14:paraId="2FD5F1E6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F16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27AD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ody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6E0F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1BB7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1028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A76B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83DF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EFD0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D175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032</w:t>
            </w:r>
          </w:p>
        </w:tc>
      </w:tr>
      <w:tr w:rsidR="00F3428D" w:rsidRPr="00B46450" w14:paraId="3471CF4E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D75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6685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 ×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8D97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B088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26D7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2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E734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A419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317E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978F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057</w:t>
            </w:r>
          </w:p>
        </w:tc>
      </w:tr>
      <w:tr w:rsidR="00F3428D" w:rsidRPr="00B46450" w14:paraId="67CA9917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B2B0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DNN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CB20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E658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6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9391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013C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6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38CC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7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BFC0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003D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10A0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 .001</w:t>
            </w:r>
          </w:p>
        </w:tc>
      </w:tr>
      <w:tr w:rsidR="00F3428D" w:rsidRPr="00B46450" w14:paraId="6CE14F36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EC6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3971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E52B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8AFF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4780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1C0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8111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4076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BE94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153</w:t>
            </w:r>
          </w:p>
        </w:tc>
      </w:tr>
      <w:tr w:rsidR="00F3428D" w:rsidRPr="00B46450" w14:paraId="4F0B59F0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C59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7516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8C14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BBD6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DCE8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7D5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D2EE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DF60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4C37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 .001</w:t>
            </w:r>
          </w:p>
        </w:tc>
      </w:tr>
      <w:tr w:rsidR="00F3428D" w:rsidRPr="00B46450" w14:paraId="4D1C5D60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1E6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7969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ody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6628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E888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97E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6233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2F64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FB1F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B258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038</w:t>
            </w:r>
          </w:p>
        </w:tc>
      </w:tr>
      <w:tr w:rsidR="00F3428D" w:rsidRPr="00B46450" w14:paraId="77DD2AB6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0CD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22DD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 ×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A702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E136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C862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377A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35589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51E0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E6B7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592</w:t>
            </w:r>
          </w:p>
        </w:tc>
      </w:tr>
      <w:tr w:rsidR="00F3428D" w:rsidRPr="00B46450" w14:paraId="4C264D00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85B2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anRR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E7FD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DA529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92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5DDF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18F9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89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F8B6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95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8A3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A48B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5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5053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 .001</w:t>
            </w:r>
          </w:p>
        </w:tc>
      </w:tr>
      <w:tr w:rsidR="00F3428D" w:rsidRPr="00B46450" w14:paraId="402A521A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C50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6B92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3B6F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E6C3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AF91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5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393A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8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4E18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0E0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C1B2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711</w:t>
            </w:r>
          </w:p>
        </w:tc>
      </w:tr>
      <w:tr w:rsidR="00F3428D" w:rsidRPr="00B46450" w14:paraId="5609011A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8C6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41C3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B9B9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5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D1A8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017C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DA3A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7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C46D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75629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166F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 .001</w:t>
            </w:r>
          </w:p>
        </w:tc>
      </w:tr>
      <w:tr w:rsidR="00F3428D" w:rsidRPr="00B46450" w14:paraId="5E84915F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32B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6785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ody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D547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F7DA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450B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8C57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CF37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44E9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8634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881</w:t>
            </w:r>
          </w:p>
        </w:tc>
      </w:tr>
      <w:tr w:rsidR="00F3428D" w:rsidRPr="00B46450" w14:paraId="6DEC63A7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E4C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2BB0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 ×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ADBC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4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E16C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D37C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9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07799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900E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3D7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E9D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082</w:t>
            </w:r>
          </w:p>
        </w:tc>
      </w:tr>
      <w:tr w:rsidR="00F3428D" w:rsidRPr="00B46450" w14:paraId="5AA09571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F721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LF/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7166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B29A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A099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FE3C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123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5B80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1C6C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378D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 .001</w:t>
            </w:r>
          </w:p>
        </w:tc>
      </w:tr>
      <w:tr w:rsidR="00F3428D" w:rsidRPr="00B46450" w14:paraId="31D0E14A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041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B43C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34A9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2940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570F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C665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ED59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4244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049E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365</w:t>
            </w:r>
          </w:p>
        </w:tc>
      </w:tr>
      <w:tr w:rsidR="00F3428D" w:rsidRPr="00B46450" w14:paraId="02D08925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A5B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D1B8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E45D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9A28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C8D4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3AE49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1FEC9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83DC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8116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131</w:t>
            </w:r>
          </w:p>
        </w:tc>
      </w:tr>
      <w:tr w:rsidR="00F3428D" w:rsidRPr="00B46450" w14:paraId="6A902629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F31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5D26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ody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824F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FE1D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8C0F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F89E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B9D9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9AF2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14A6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821</w:t>
            </w:r>
          </w:p>
        </w:tc>
      </w:tr>
      <w:tr w:rsidR="00F3428D" w:rsidRPr="00B46450" w14:paraId="26C74D66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DD7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1D21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 ×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A5619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5F87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AB38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6B71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992F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6EEE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72AF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092</w:t>
            </w:r>
          </w:p>
        </w:tc>
      </w:tr>
      <w:tr w:rsidR="00F3428D" w:rsidRPr="00B46450" w14:paraId="51C1AC7F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0078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F-Power (ms</w:t>
            </w: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2</w:t>
            </w: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E133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B20B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90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204D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8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14E99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33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14C4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47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7191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E85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2FD7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 .001</w:t>
            </w:r>
          </w:p>
        </w:tc>
      </w:tr>
      <w:tr w:rsidR="00F3428D" w:rsidRPr="00B46450" w14:paraId="632153A5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52D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C4C3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5467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73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CB34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62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643D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48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49C8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96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63E6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4372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4AF2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246</w:t>
            </w:r>
          </w:p>
        </w:tc>
      </w:tr>
      <w:tr w:rsidR="00F3428D" w:rsidRPr="00B46450" w14:paraId="6E7293D2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DC4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4284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9C10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9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F2C2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6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D51F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2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F733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00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3B4B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878A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9133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067</w:t>
            </w:r>
          </w:p>
        </w:tc>
      </w:tr>
      <w:tr w:rsidR="00F3428D" w:rsidRPr="00B46450" w14:paraId="42AC73CC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C8A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FE0B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ody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CA3E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6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84EF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B7F6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1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45CE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DD24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7DF8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6342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028</w:t>
            </w:r>
          </w:p>
        </w:tc>
      </w:tr>
      <w:tr w:rsidR="00F3428D" w:rsidRPr="00B46450" w14:paraId="0535E20B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2BF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11FA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 ×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D7CE9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6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DCF5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52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8D8A9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33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C95E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71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E7AF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0C96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B1C3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193</w:t>
            </w:r>
          </w:p>
        </w:tc>
      </w:tr>
      <w:tr w:rsidR="00F3428D" w:rsidRPr="00B46450" w14:paraId="77BA29A5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69BA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F-Power (ms</w:t>
            </w: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2</w:t>
            </w: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0B72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9C61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92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14A9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7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7E58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19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CBE3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64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9195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F149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514C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 .001</w:t>
            </w:r>
          </w:p>
        </w:tc>
      </w:tr>
      <w:tr w:rsidR="00F3428D" w:rsidRPr="00B46450" w14:paraId="427BD342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909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7948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D730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61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E1E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79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3398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5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299C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17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247C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95B8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89AE9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049</w:t>
            </w:r>
          </w:p>
        </w:tc>
      </w:tr>
      <w:tr w:rsidR="00F3428D" w:rsidRPr="00B46450" w14:paraId="10EB06DB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530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363F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4F9E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59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33BA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7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351F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3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BB589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94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035F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22B0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A7D0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002</w:t>
            </w:r>
          </w:p>
        </w:tc>
      </w:tr>
      <w:tr w:rsidR="00F3428D" w:rsidRPr="00B46450" w14:paraId="6070F841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B17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D4A9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ody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143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6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22E8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F844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2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34B9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80D5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5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3A31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4417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05</w:t>
            </w:r>
          </w:p>
        </w:tc>
      </w:tr>
      <w:tr w:rsidR="00F3428D" w:rsidRPr="00B46450" w14:paraId="64AE0CA4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B70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19BF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 ×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AB9E9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35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AED7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5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5F069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06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4CCB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4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EDA9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45E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A2BC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322</w:t>
            </w:r>
          </w:p>
        </w:tc>
      </w:tr>
      <w:tr w:rsidR="00F3428D" w:rsidRPr="00B46450" w14:paraId="47959197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D4E3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ABC3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FFA2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1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CB1B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838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1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3FDC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1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A89B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1F89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8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A7AC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 .001</w:t>
            </w:r>
          </w:p>
        </w:tc>
      </w:tr>
      <w:tr w:rsidR="00F3428D" w:rsidRPr="00B46450" w14:paraId="437407CF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318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3866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F515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F1CA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A8A5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AA9B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C9CA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38D9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B8D2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61</w:t>
            </w:r>
          </w:p>
        </w:tc>
      </w:tr>
      <w:tr w:rsidR="00F3428D" w:rsidRPr="00B46450" w14:paraId="1C6D1D14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71D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C5DB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E355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1B2E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8653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0A68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1934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363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93FB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 .001</w:t>
            </w:r>
          </w:p>
        </w:tc>
      </w:tr>
      <w:tr w:rsidR="00F3428D" w:rsidRPr="00B46450" w14:paraId="18EC1039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4F7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B7AF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ody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844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03BA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CC8D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2887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9662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1308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05C2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012</w:t>
            </w:r>
          </w:p>
        </w:tc>
      </w:tr>
      <w:tr w:rsidR="00F3428D" w:rsidRPr="00B46450" w14:paraId="483F86AD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1C3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7A8F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 ×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7BC5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0D07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91E1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37A0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CF7B9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828E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5342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012</w:t>
            </w:r>
          </w:p>
        </w:tc>
      </w:tr>
      <w:tr w:rsidR="00F3428D" w:rsidRPr="00B46450" w14:paraId="758B0B50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7D02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7E42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E7D39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7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6C5F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5F299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7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884D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7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CFAD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079B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6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AAA1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 .001</w:t>
            </w:r>
          </w:p>
        </w:tc>
      </w:tr>
      <w:tr w:rsidR="00F3428D" w:rsidRPr="00B46450" w14:paraId="0C4DC138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04A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7FF7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B05F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0A96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F91A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2DD2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9F65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BEF5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911D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595</w:t>
            </w:r>
          </w:p>
        </w:tc>
      </w:tr>
      <w:tr w:rsidR="00F3428D" w:rsidRPr="00B46450" w14:paraId="3D753657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34A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6E39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83BF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1B34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83D6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88D9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D507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3F6C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F60E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039</w:t>
            </w:r>
          </w:p>
        </w:tc>
      </w:tr>
      <w:tr w:rsidR="00F3428D" w:rsidRPr="00B46450" w14:paraId="15A82B39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78E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12D4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ody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31D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51BB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F2B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FB83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ABAC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BF88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A082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039</w:t>
            </w:r>
          </w:p>
        </w:tc>
      </w:tr>
      <w:tr w:rsidR="00F3428D" w:rsidRPr="00B46450" w14:paraId="428E964D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D5C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928C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 ×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1F6A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1215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7EB6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FADF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259E9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036C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2694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108</w:t>
            </w:r>
          </w:p>
        </w:tc>
      </w:tr>
      <w:tr w:rsidR="00F3428D" w:rsidRPr="00B46450" w14:paraId="36B5DA55" w14:textId="77777777" w:rsidTr="00E364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CDF4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Rmax (min</w:t>
            </w: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de-DE"/>
                <w14:ligatures w14:val="none"/>
              </w:rPr>
              <w:t>-1</w:t>
            </w: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FC81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0CC3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8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7FED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9B27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8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13A7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8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C543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6FD1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1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96AE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 .001</w:t>
            </w:r>
          </w:p>
        </w:tc>
      </w:tr>
      <w:tr w:rsidR="00F3428D" w:rsidRPr="00B46450" w14:paraId="62317B2D" w14:textId="77777777" w:rsidTr="00E364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C93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2B9D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3E2A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AF87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B826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60BE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33AD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4299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D1CA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898</w:t>
            </w:r>
          </w:p>
        </w:tc>
      </w:tr>
      <w:tr w:rsidR="00F3428D" w:rsidRPr="00B46450" w14:paraId="6CA30C1E" w14:textId="77777777" w:rsidTr="00E364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49E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4974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8C5A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266D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0062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9908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ACDB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285D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C1A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336</w:t>
            </w:r>
          </w:p>
        </w:tc>
      </w:tr>
      <w:tr w:rsidR="00F3428D" w:rsidRPr="00B46450" w14:paraId="5180F61A" w14:textId="77777777" w:rsidTr="00E364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BCD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FA71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ody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08A5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7AB1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B140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D253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A924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07C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5866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951</w:t>
            </w:r>
          </w:p>
        </w:tc>
      </w:tr>
      <w:tr w:rsidR="00F3428D" w:rsidRPr="00B46450" w14:paraId="20C06E09" w14:textId="77777777" w:rsidTr="00E364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2C7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D0F1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 ×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567F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36F3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D5E3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3BB9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093C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31AA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26A3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57</w:t>
            </w:r>
          </w:p>
        </w:tc>
      </w:tr>
      <w:tr w:rsidR="00F3428D" w:rsidRPr="00B46450" w14:paraId="60DC7DEA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0466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O</w:t>
            </w: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de-DE"/>
                <w14:ligatures w14:val="none"/>
              </w:rPr>
              <w:t>2</w:t>
            </w: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ak (mL/kg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6836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D16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065C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DE7C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083D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EE02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A9E4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6B64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 .001</w:t>
            </w:r>
          </w:p>
        </w:tc>
      </w:tr>
      <w:tr w:rsidR="00F3428D" w:rsidRPr="00B46450" w14:paraId="4D5B68C3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610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66BE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C640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8A8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22C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3FBE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36FD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630F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0835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816</w:t>
            </w:r>
          </w:p>
        </w:tc>
      </w:tr>
      <w:tr w:rsidR="00F3428D" w:rsidRPr="00B46450" w14:paraId="1E9878B3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D7A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1C0F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229D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CE8E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F31F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DBBD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BBD1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0CAC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F33F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 .001</w:t>
            </w:r>
          </w:p>
        </w:tc>
      </w:tr>
      <w:tr w:rsidR="00F3428D" w:rsidRPr="00B46450" w14:paraId="5C4884B2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1DD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2DB2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ody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A042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DCA4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68AC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6742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27B7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7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878A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8628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848</w:t>
            </w:r>
          </w:p>
        </w:tc>
      </w:tr>
      <w:tr w:rsidR="00F3428D" w:rsidRPr="00B46450" w14:paraId="6629455E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8E9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D5E0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 ×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AD3D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E5E7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AAFE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B255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4F83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4106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506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 .001</w:t>
            </w:r>
          </w:p>
        </w:tc>
      </w:tr>
      <w:tr w:rsidR="00F3428D" w:rsidRPr="00B46450" w14:paraId="5365644B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26D3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VPA (min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5A46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8FF4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4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71EF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AC19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1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1A6F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8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FBEF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D735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E2B7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 .001</w:t>
            </w:r>
          </w:p>
        </w:tc>
      </w:tr>
      <w:tr w:rsidR="00F3428D" w:rsidRPr="00B46450" w14:paraId="59AA697A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6DC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7801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5C35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48A2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4929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5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8B34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9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361E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F6E9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3C14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662</w:t>
            </w:r>
          </w:p>
        </w:tc>
      </w:tr>
      <w:tr w:rsidR="00F3428D" w:rsidRPr="00B46450" w14:paraId="0A101641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5F5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37CC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94BD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EB8C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30C3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2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9ACF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C948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A1BD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ACE1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635</w:t>
            </w:r>
          </w:p>
        </w:tc>
      </w:tr>
      <w:tr w:rsidR="00F3428D" w:rsidRPr="00B46450" w14:paraId="378C7962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784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271E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ody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FA17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2E7F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ABBD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5D6C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DE47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378D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F730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952</w:t>
            </w:r>
          </w:p>
        </w:tc>
      </w:tr>
      <w:tr w:rsidR="00F3428D" w:rsidRPr="00B46450" w14:paraId="68E723C4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740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F8B3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 ×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5C1C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2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86FA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F0FA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9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8AB9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CDBD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9875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ADB9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521</w:t>
            </w:r>
          </w:p>
        </w:tc>
      </w:tr>
      <w:tr w:rsidR="00F3428D" w:rsidRPr="00B46450" w14:paraId="2593DCD4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1669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6574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CEC8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6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EBA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E719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6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9135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6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984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85D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5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8EC09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&lt; .001</w:t>
            </w:r>
          </w:p>
        </w:tc>
      </w:tr>
      <w:tr w:rsidR="00F3428D" w:rsidRPr="00B46450" w14:paraId="51F71BD2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766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0889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655AC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1828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91CC1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1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FC4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B9D7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4BE5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7D15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025</w:t>
            </w:r>
          </w:p>
        </w:tc>
      </w:tr>
      <w:tr w:rsidR="00F3428D" w:rsidRPr="00B46450" w14:paraId="5CE4F1CF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34F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7E65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189C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0AEF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5A0D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705EF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B686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13BAB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AD973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972</w:t>
            </w:r>
          </w:p>
        </w:tc>
      </w:tr>
      <w:tr w:rsidR="00F3428D" w:rsidRPr="00B46450" w14:paraId="03E622D4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74A7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1E6F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ody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95428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E2F1E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2484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C7780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145C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E9E1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318A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957</w:t>
            </w:r>
          </w:p>
        </w:tc>
      </w:tr>
      <w:tr w:rsidR="00F3428D" w:rsidRPr="00B46450" w14:paraId="3782B357" w14:textId="77777777" w:rsidTr="00E364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2D63D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1B6FA" w14:textId="77777777" w:rsidR="00F3428D" w:rsidRPr="00B46450" w:rsidRDefault="00F3428D" w:rsidP="00E364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roup ×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58656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F723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CEA04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4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A6D0D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65E25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683CA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AA7C2" w14:textId="77777777" w:rsidR="00F3428D" w:rsidRPr="00B46450" w:rsidRDefault="00F3428D" w:rsidP="00E36475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46450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de-DE"/>
                <w14:ligatures w14:val="none"/>
              </w:rPr>
              <w:t>.909</w:t>
            </w:r>
          </w:p>
        </w:tc>
      </w:tr>
    </w:tbl>
    <w:p w14:paraId="2C26DFCE" w14:textId="77777777" w:rsidR="00F3428D" w:rsidRPr="00B46450" w:rsidRDefault="00F3428D" w:rsidP="00F3428D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  <w:lang w:val="en-US"/>
        </w:rPr>
      </w:pPr>
      <w:r w:rsidRPr="00B46450"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  <w:lang w:val="en-US"/>
        </w:rPr>
        <w:t xml:space="preserve">Note. </w:t>
      </w:r>
      <w:r w:rsidRPr="00B46450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SE = Standard error, CI = Confidence interval, BMI = Body Mass Index, WHtR = Waist-to-height-ratio, BF = Body fat, resting HR = Resting heart rate, RMSSD = </w:t>
      </w:r>
      <w:r w:rsidRPr="00B46450">
        <w:rPr>
          <w:rFonts w:ascii="Times New Roman" w:hAnsi="Times New Roman" w:cs="Times New Roman"/>
          <w:sz w:val="20"/>
          <w:szCs w:val="20"/>
          <w:lang w:val="en-US"/>
        </w:rPr>
        <w:t xml:space="preserve">Root mean square of successive differences between normal heartbeats, SDNN = </w:t>
      </w:r>
      <w:r w:rsidRPr="00B46450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>Standard deviation of all normal-to-normal intervals, MeanRR = Average time interval between consecutive R-waves, HF-Power = High-frequency power, LF-Power = Low-frequency power, LF/HF = Ratio of LF- to HF-power, SBP = Systolic blood pressure, DBP = Diastolic blood pressure, HRmax = Heart rate max, VO</w:t>
      </w:r>
      <w:r w:rsidRPr="00B46450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bscript"/>
          <w:lang w:val="en-US"/>
        </w:rPr>
        <w:t>2</w:t>
      </w:r>
      <w:r w:rsidRPr="00B46450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>peak = Peak oxygen consumption, MVPA = Minutes of moderate to vigorous physical activity, PACES = Physical activity enjoyment.</w:t>
      </w:r>
    </w:p>
    <w:p w14:paraId="4F6EF14E" w14:textId="77777777" w:rsidR="00B77A6C" w:rsidRPr="00B46450" w:rsidRDefault="00B77A6C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B77A6C" w:rsidRPr="00B46450" w:rsidSect="00F3428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28D"/>
    <w:rsid w:val="001D70C5"/>
    <w:rsid w:val="0039250C"/>
    <w:rsid w:val="00503BEC"/>
    <w:rsid w:val="005E76F7"/>
    <w:rsid w:val="00655C89"/>
    <w:rsid w:val="007B158E"/>
    <w:rsid w:val="00860C34"/>
    <w:rsid w:val="00B46450"/>
    <w:rsid w:val="00B70274"/>
    <w:rsid w:val="00B77A6C"/>
    <w:rsid w:val="00B909E9"/>
    <w:rsid w:val="00D17D2E"/>
    <w:rsid w:val="00D84572"/>
    <w:rsid w:val="00F34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3A7B3A3"/>
  <w15:chartTrackingRefBased/>
  <w15:docId w15:val="{2AA43351-D2F7-4489-AB6A-FCBC91542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3428D"/>
    <w:pPr>
      <w:spacing w:line="278" w:lineRule="auto"/>
    </w:pPr>
    <w:rPr>
      <w:sz w:val="24"/>
      <w:szCs w:val="24"/>
      <w:lang w:val="de-CH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3428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3428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3428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3428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3428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3428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3428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3428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3428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342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342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342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3428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3428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3428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3428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3428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3428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342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F342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3428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342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3428D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US"/>
    </w:rPr>
  </w:style>
  <w:style w:type="character" w:customStyle="1" w:styleId="ZitatZchn">
    <w:name w:val="Zitat Zchn"/>
    <w:basedOn w:val="Absatz-Standardschriftart"/>
    <w:link w:val="Zitat"/>
    <w:uiPriority w:val="29"/>
    <w:rsid w:val="00F3428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3428D"/>
    <w:pPr>
      <w:spacing w:line="259" w:lineRule="auto"/>
      <w:ind w:left="720"/>
      <w:contextualSpacing/>
    </w:pPr>
    <w:rPr>
      <w:sz w:val="22"/>
      <w:szCs w:val="22"/>
      <w:lang w:val="en-US"/>
    </w:rPr>
  </w:style>
  <w:style w:type="character" w:styleId="IntensiveHervorhebung">
    <w:name w:val="Intense Emphasis"/>
    <w:basedOn w:val="Absatz-Standardschriftart"/>
    <w:uiPriority w:val="21"/>
    <w:qFormat/>
    <w:rsid w:val="00F3428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342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3428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3428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3428D"/>
    <w:pPr>
      <w:spacing w:after="0" w:line="240" w:lineRule="auto"/>
    </w:pPr>
    <w:rPr>
      <w:sz w:val="24"/>
      <w:szCs w:val="24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F3428D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F3428D"/>
    <w:rPr>
      <w:color w:val="954F72"/>
      <w:u w:val="single"/>
    </w:rPr>
  </w:style>
  <w:style w:type="paragraph" w:customStyle="1" w:styleId="msonormal0">
    <w:name w:val="msonormal"/>
    <w:basedOn w:val="Standard"/>
    <w:rsid w:val="00F342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5">
    <w:name w:val="xl65"/>
    <w:basedOn w:val="Standard"/>
    <w:rsid w:val="00F3428D"/>
    <w:pP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Arial" w:eastAsia="Times New Roman" w:hAnsi="Arial" w:cs="Arial"/>
      <w:color w:val="333333"/>
      <w:kern w:val="0"/>
      <w:sz w:val="18"/>
      <w:szCs w:val="18"/>
      <w:lang w:eastAsia="de-DE"/>
      <w14:ligatures w14:val="none"/>
    </w:rPr>
  </w:style>
  <w:style w:type="paragraph" w:customStyle="1" w:styleId="xl66">
    <w:name w:val="xl66"/>
    <w:basedOn w:val="Standard"/>
    <w:rsid w:val="00F3428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7">
    <w:name w:val="xl67"/>
    <w:basedOn w:val="Standard"/>
    <w:rsid w:val="00F3428D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Arial" w:eastAsia="Times New Roman" w:hAnsi="Arial" w:cs="Arial"/>
      <w:color w:val="333333"/>
      <w:kern w:val="0"/>
      <w:sz w:val="18"/>
      <w:szCs w:val="18"/>
      <w:lang w:eastAsia="de-DE"/>
      <w14:ligatures w14:val="none"/>
    </w:rPr>
  </w:style>
  <w:style w:type="paragraph" w:customStyle="1" w:styleId="xl68">
    <w:name w:val="xl68"/>
    <w:basedOn w:val="Standard"/>
    <w:rsid w:val="00F3428D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9">
    <w:name w:val="xl69"/>
    <w:basedOn w:val="Standard"/>
    <w:rsid w:val="00F3428D"/>
    <w:pPr>
      <w:pBdr>
        <w:top w:val="single" w:sz="4" w:space="0" w:color="auto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Arial" w:eastAsia="Times New Roman" w:hAnsi="Arial" w:cs="Arial"/>
      <w:color w:val="333333"/>
      <w:kern w:val="0"/>
      <w:sz w:val="18"/>
      <w:szCs w:val="18"/>
      <w:lang w:eastAsia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F3428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428D"/>
    <w:rPr>
      <w:sz w:val="24"/>
      <w:szCs w:val="24"/>
      <w:lang w:val="de-CH"/>
    </w:rPr>
  </w:style>
  <w:style w:type="paragraph" w:styleId="Fuzeile">
    <w:name w:val="footer"/>
    <w:basedOn w:val="Standard"/>
    <w:link w:val="FuzeileZchn"/>
    <w:uiPriority w:val="99"/>
    <w:unhideWhenUsed/>
    <w:rsid w:val="00F3428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428D"/>
    <w:rPr>
      <w:sz w:val="24"/>
      <w:szCs w:val="24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49</Words>
  <Characters>4274</Characters>
  <Application>Microsoft Office Word</Application>
  <DocSecurity>0</DocSecurity>
  <Lines>35</Lines>
  <Paragraphs>10</Paragraphs>
  <ScaleCrop>false</ScaleCrop>
  <Company/>
  <LinksUpToDate>false</LinksUpToDate>
  <CharactersWithSpaces>5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cha Ketelhut</dc:creator>
  <cp:keywords/>
  <dc:description/>
  <cp:lastModifiedBy>Sascha Ketelhut</cp:lastModifiedBy>
  <cp:revision>2</cp:revision>
  <dcterms:created xsi:type="dcterms:W3CDTF">2024-11-24T23:46:00Z</dcterms:created>
  <dcterms:modified xsi:type="dcterms:W3CDTF">2024-11-24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48ab4250d13266a4eb481262088aefcd08bb6c86fbe3490158c831ff83bc35</vt:lpwstr>
  </property>
</Properties>
</file>